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241" w:rsidRPr="00146241" w:rsidRDefault="00146241" w:rsidP="0014624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6241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</w:p>
    <w:p w:rsidR="00146241" w:rsidRPr="00146241" w:rsidRDefault="00146241" w:rsidP="0014624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6241">
        <w:rPr>
          <w:rFonts w:ascii="Times New Roman" w:hAnsi="Times New Roman" w:cs="Times New Roman"/>
          <w:b/>
          <w:sz w:val="24"/>
          <w:szCs w:val="24"/>
        </w:rPr>
        <w:t>Phrase list for the rule-based method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dose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ypharmacy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intoxicatio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 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d 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combined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oxication 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toxicity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fentanyl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tanyl intoxicatio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tanyl toxicity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oin intoxicatio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drug intoxicatio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oin toxicity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intoxicatio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d effects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xic effects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heroi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 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 drugs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licit drugs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used fatal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oin fentanyl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oxication fentanyl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tanyl morphine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oxication methamphetamine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multi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oxication heroi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licit 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methamphetamine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fentanyl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s includin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bapentin drug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amphetamine intoxicatio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oxication overdose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heroin</w:t>
      </w:r>
    </w:p>
    <w:p w:rsidR="00146241" w:rsidRDefault="00146241" w:rsidP="00146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ding heroin</w:t>
      </w:r>
    </w:p>
    <w:p w:rsidR="00B15D37" w:rsidRDefault="00146241"/>
    <w:sectPr w:rsidR="00B1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A0966"/>
    <w:multiLevelType w:val="hybridMultilevel"/>
    <w:tmpl w:val="553EC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241"/>
    <w:rsid w:val="00146241"/>
    <w:rsid w:val="00362BB0"/>
    <w:rsid w:val="00E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A9EA"/>
  <w15:chartTrackingRefBased/>
  <w15:docId w15:val="{92906A86-BD70-4152-A051-400C5FA0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2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Patrick</dc:creator>
  <cp:keywords/>
  <dc:description/>
  <cp:lastModifiedBy>Ward, Patrick</cp:lastModifiedBy>
  <cp:revision>1</cp:revision>
  <dcterms:created xsi:type="dcterms:W3CDTF">2019-03-01T13:18:00Z</dcterms:created>
  <dcterms:modified xsi:type="dcterms:W3CDTF">2019-03-01T13:19:00Z</dcterms:modified>
</cp:coreProperties>
</file>